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D3948" w14:textId="77777777" w:rsidR="007F6D9B" w:rsidRDefault="007F6D9B">
      <w:pPr>
        <w:sectPr w:rsidR="007F6D9B" w:rsidSect="00EF17E0">
          <w:footerReference w:type="even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4D89DDC8" w14:textId="75AD7427" w:rsidR="00187B7D" w:rsidRDefault="007F6D9B">
      <w:proofErr w:type="gramStart"/>
      <w:r w:rsidRPr="007F6D9B">
        <w:lastRenderedPageBreak/>
        <w:t>Supplementary table 7.</w:t>
      </w:r>
      <w:proofErr w:type="gramEnd"/>
      <w:r w:rsidRPr="007F6D9B">
        <w:t xml:space="preserve"> Look up of DEGs in Segerstolpe et al for expression in pancreatic stellate cells. Differential expression analysis between Pancreatic Stellate Cells (PSCs, n = 54) and endothelial cells (n = 16) showed the expression of 29 genes from the DEG list of genes to be higher in pancreatic stellate cells whereas 4 genes were significantly upregulated in endothelial cells. Genes with corrected </w:t>
      </w:r>
      <w:proofErr w:type="gramStart"/>
      <w:r w:rsidRPr="007F6D9B">
        <w:t>abs(</w:t>
      </w:r>
      <w:proofErr w:type="gramEnd"/>
      <w:r w:rsidRPr="007F6D9B">
        <w:t>Z-score)&gt;=1.96 were further ranked in descending order by the expression fold change (mle, which equalled log2FC). Positive signs of the third column (mle) indicate that the gene was up-regulated in PSCs, whereas a negative sign corresponds to genes up-regulated in endothelial cells.</w:t>
      </w:r>
    </w:p>
    <w:p w14:paraId="1A4DE5D2" w14:textId="39766143" w:rsidR="007F6D9B" w:rsidRDefault="007F6D9B"/>
    <w:tbl>
      <w:tblPr>
        <w:tblW w:w="9802" w:type="dxa"/>
        <w:tblLook w:val="04A0" w:firstRow="1" w:lastRow="0" w:firstColumn="1" w:lastColumn="0" w:noHBand="0" w:noVBand="1"/>
      </w:tblPr>
      <w:tblGrid>
        <w:gridCol w:w="336"/>
        <w:gridCol w:w="797"/>
        <w:gridCol w:w="8855"/>
      </w:tblGrid>
      <w:tr w:rsidR="007F6D9B" w:rsidRPr="007F6D9B" w14:paraId="6161AABA" w14:textId="77777777" w:rsidTr="007F6D9B">
        <w:trPr>
          <w:trHeight w:val="320"/>
        </w:trPr>
        <w:tc>
          <w:tcPr>
            <w:tcW w:w="9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47C2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Definition of columns (according to the documentation in the SCDE package):</w:t>
            </w:r>
          </w:p>
        </w:tc>
      </w:tr>
      <w:tr w:rsidR="007F6D9B" w:rsidRPr="007F6D9B" w14:paraId="42F218C8" w14:textId="77777777" w:rsidTr="007F6D9B">
        <w:trPr>
          <w:trHeight w:val="32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85D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CAD6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gene ID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7631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gene RefSeq id</w:t>
            </w:r>
          </w:p>
        </w:tc>
      </w:tr>
      <w:tr w:rsidR="007F6D9B" w:rsidRPr="007F6D9B" w14:paraId="7B64B29A" w14:textId="77777777" w:rsidTr="007F6D9B">
        <w:trPr>
          <w:trHeight w:val="36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8879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5F4E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lb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E28A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lower bound of the 95 interval for the expression fold change on log</w:t>
            </w:r>
            <w:r w:rsidRPr="007F6D9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 xml:space="preserve"> scale </w:t>
            </w:r>
          </w:p>
        </w:tc>
      </w:tr>
      <w:tr w:rsidR="007F6D9B" w:rsidRPr="007F6D9B" w14:paraId="2DC27DE7" w14:textId="77777777" w:rsidTr="007F6D9B">
        <w:trPr>
          <w:trHeight w:val="36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C26B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621B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mle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7A7A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maximum likelihood estimate of the 95 interval for the expression fold change on log</w:t>
            </w:r>
            <w:r w:rsidRPr="007F6D9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 xml:space="preserve"> scale </w:t>
            </w:r>
          </w:p>
        </w:tc>
      </w:tr>
      <w:tr w:rsidR="007F6D9B" w:rsidRPr="007F6D9B" w14:paraId="081F0125" w14:textId="77777777" w:rsidTr="007F6D9B">
        <w:trPr>
          <w:trHeight w:val="36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C9C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CBDA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ub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42C2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upper bound of the 95 interval for the expression fold change on log</w:t>
            </w:r>
            <w:r w:rsidRPr="007F6D9B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 xml:space="preserve"> scale</w:t>
            </w:r>
          </w:p>
        </w:tc>
      </w:tr>
      <w:tr w:rsidR="007F6D9B" w:rsidRPr="007F6D9B" w14:paraId="03126C22" w14:textId="77777777" w:rsidTr="007F6D9B">
        <w:trPr>
          <w:trHeight w:val="32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94E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243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ce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95AA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 xml:space="preserve">conservative estimate of the expression-fold change </w:t>
            </w:r>
          </w:p>
        </w:tc>
      </w:tr>
      <w:tr w:rsidR="007F6D9B" w:rsidRPr="007F6D9B" w14:paraId="5D655614" w14:textId="77777777" w:rsidTr="007F6D9B">
        <w:trPr>
          <w:trHeight w:val="32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11DD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505D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Z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BAC2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 xml:space="preserve">uncorrected Z-score of expression difference </w:t>
            </w:r>
          </w:p>
        </w:tc>
      </w:tr>
      <w:tr w:rsidR="007F6D9B" w:rsidRPr="007F6D9B" w14:paraId="593F40AD" w14:textId="77777777" w:rsidTr="007F6D9B">
        <w:trPr>
          <w:trHeight w:val="32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208C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683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>cZ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BE4B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lang w:eastAsia="en-GB"/>
              </w:rPr>
              <w:t xml:space="preserve">expression fold difference corrected for multiple hypothesis testing using BH procedure </w:t>
            </w:r>
          </w:p>
        </w:tc>
      </w:tr>
    </w:tbl>
    <w:p w14:paraId="0D7E151E" w14:textId="6AA10962" w:rsidR="007F6D9B" w:rsidRDefault="007F6D9B"/>
    <w:p w14:paraId="3EF1DAF4" w14:textId="5F69A120" w:rsidR="007F6D9B" w:rsidRDefault="007F6D9B"/>
    <w:tbl>
      <w:tblPr>
        <w:tblW w:w="104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7F6D9B" w:rsidRPr="007F6D9B" w14:paraId="25AE262D" w14:textId="77777777" w:rsidTr="007F6D9B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829E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ran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C0DC8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gene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9889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l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D824E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m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CCF9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u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3B05C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1ACBD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971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cZ</w:t>
            </w:r>
          </w:p>
        </w:tc>
      </w:tr>
      <w:tr w:rsidR="007F6D9B" w:rsidRPr="007F6D9B" w14:paraId="445D3DE9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62BE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D70F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B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319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5136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58EA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C9B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7BD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4CE1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46</w:t>
            </w:r>
          </w:p>
        </w:tc>
      </w:tr>
      <w:tr w:rsidR="007F6D9B" w:rsidRPr="007F6D9B" w14:paraId="043B5554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FC3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C63E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C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0BB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76F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D0A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5D5E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D7C9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FE95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46</w:t>
            </w:r>
          </w:p>
        </w:tc>
      </w:tr>
      <w:tr w:rsidR="007F6D9B" w:rsidRPr="007F6D9B" w14:paraId="6F7F8653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17A8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8550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RPIN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1C83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AE4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8CDE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DC4B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F333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D015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98</w:t>
            </w:r>
          </w:p>
        </w:tc>
      </w:tr>
      <w:tr w:rsidR="007F6D9B" w:rsidRPr="007F6D9B" w14:paraId="48A007CA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100C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536E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L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903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14A6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049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D7FE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FB85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0BC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156</w:t>
            </w:r>
          </w:p>
        </w:tc>
      </w:tr>
      <w:tr w:rsidR="007F6D9B" w:rsidRPr="007F6D9B" w14:paraId="0CCA9D8E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A30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2ACB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RPIN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932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033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72D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50C1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E8FC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E28B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52</w:t>
            </w:r>
          </w:p>
        </w:tc>
      </w:tr>
      <w:tr w:rsidR="007F6D9B" w:rsidRPr="007F6D9B" w14:paraId="5B062335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06C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26D4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718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173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590C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E073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735D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C3F3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97</w:t>
            </w:r>
          </w:p>
        </w:tc>
      </w:tr>
      <w:tr w:rsidR="007F6D9B" w:rsidRPr="007F6D9B" w14:paraId="165605D1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919B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A99F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TG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091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600A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51AD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1F01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5C4E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E86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19</w:t>
            </w:r>
          </w:p>
        </w:tc>
      </w:tr>
      <w:tr w:rsidR="007F6D9B" w:rsidRPr="007F6D9B" w14:paraId="346F685F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F35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8D2B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TGA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988B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D1E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8638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F853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43CB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B311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99</w:t>
            </w:r>
          </w:p>
        </w:tc>
      </w:tr>
      <w:tr w:rsidR="007F6D9B" w:rsidRPr="007F6D9B" w14:paraId="28FDEFF8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CC25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73CA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FA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101C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C23D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5D4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37D8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19E9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BB36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65</w:t>
            </w:r>
          </w:p>
        </w:tc>
      </w:tr>
      <w:tr w:rsidR="007F6D9B" w:rsidRPr="007F6D9B" w14:paraId="289587D0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BF8E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88D8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O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B3A3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6701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75B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E97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0565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D00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95</w:t>
            </w:r>
          </w:p>
        </w:tc>
      </w:tr>
      <w:tr w:rsidR="007F6D9B" w:rsidRPr="007F6D9B" w14:paraId="09D728E6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FB0D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D5F2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L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95E8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BBD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5FA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4C0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6648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CBC5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42</w:t>
            </w:r>
          </w:p>
        </w:tc>
      </w:tr>
      <w:tr w:rsidR="007F6D9B" w:rsidRPr="007F6D9B" w14:paraId="2F3EA5D0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BB6D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FD17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59E9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178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E98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D8E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1553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FC73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54</w:t>
            </w:r>
          </w:p>
        </w:tc>
      </w:tr>
      <w:tr w:rsidR="007F6D9B" w:rsidRPr="007F6D9B" w14:paraId="1E07C973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F4D5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41CD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GF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5F0B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EF5B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3F09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395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051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FD79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11</w:t>
            </w:r>
          </w:p>
        </w:tc>
      </w:tr>
      <w:tr w:rsidR="007F6D9B" w:rsidRPr="007F6D9B" w14:paraId="447FF2F7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06FD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D2F4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BL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B99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1B8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310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27DD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391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8E6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76</w:t>
            </w:r>
          </w:p>
        </w:tc>
      </w:tr>
      <w:tr w:rsidR="007F6D9B" w:rsidRPr="007F6D9B" w14:paraId="2FF4675C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B6C8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1AAE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T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6125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C3C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5C2A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C445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859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3191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22</w:t>
            </w:r>
          </w:p>
        </w:tc>
      </w:tr>
      <w:tr w:rsidR="007F6D9B" w:rsidRPr="007F6D9B" w14:paraId="56FC9F49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0C89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D4FC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E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B2F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A63E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8EEA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5A2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993C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7CAC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41</w:t>
            </w:r>
          </w:p>
        </w:tc>
      </w:tr>
      <w:tr w:rsidR="007F6D9B" w:rsidRPr="007F6D9B" w14:paraId="5D85103E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945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2810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EZO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EDF1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0141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F81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B179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64AB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DBB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87</w:t>
            </w:r>
          </w:p>
        </w:tc>
      </w:tr>
      <w:tr w:rsidR="007F6D9B" w:rsidRPr="007F6D9B" w14:paraId="4F13EE9A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FCE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16B6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3A6D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6088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21D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062D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DAB8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8DAD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73</w:t>
            </w:r>
          </w:p>
        </w:tc>
      </w:tr>
      <w:tr w:rsidR="007F6D9B" w:rsidRPr="007F6D9B" w14:paraId="2B809139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7218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EEFE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4BC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0D4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5446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DD38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7461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6836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26</w:t>
            </w:r>
          </w:p>
        </w:tc>
      </w:tr>
      <w:tr w:rsidR="007F6D9B" w:rsidRPr="007F6D9B" w14:paraId="3ECD6F82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F49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6B73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R2F1-A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060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0511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3991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21BA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C34C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159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90</w:t>
            </w:r>
          </w:p>
        </w:tc>
      </w:tr>
      <w:tr w:rsidR="007F6D9B" w:rsidRPr="007F6D9B" w14:paraId="06AFD3C5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B699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0CC3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4E03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9345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912A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BC9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DFD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40F6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81</w:t>
            </w:r>
          </w:p>
        </w:tc>
      </w:tr>
      <w:tr w:rsidR="007F6D9B" w:rsidRPr="007F6D9B" w14:paraId="7FBBB4AF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DB19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2034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D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47BB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866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1E5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335E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4F21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5E61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36</w:t>
            </w:r>
          </w:p>
        </w:tc>
      </w:tr>
      <w:tr w:rsidR="007F6D9B" w:rsidRPr="007F6D9B" w14:paraId="7CA83341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8ABE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8DE3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TGB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28C3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9ED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CFA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9F85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7C18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8933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51</w:t>
            </w:r>
          </w:p>
        </w:tc>
      </w:tr>
      <w:tr w:rsidR="007F6D9B" w:rsidRPr="007F6D9B" w14:paraId="0C14821A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3AA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E942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K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80B6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AA25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A1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465D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5EF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E2E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78</w:t>
            </w:r>
          </w:p>
        </w:tc>
      </w:tr>
      <w:tr w:rsidR="007F6D9B" w:rsidRPr="007F6D9B" w14:paraId="09212C59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E32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3D59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L1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2671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B636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048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200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ACB3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3348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01</w:t>
            </w:r>
          </w:p>
        </w:tc>
      </w:tr>
      <w:tr w:rsidR="007F6D9B" w:rsidRPr="007F6D9B" w14:paraId="39811BD2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07FB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041F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EE3C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2686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BB65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EDEE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8DF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1F28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27</w:t>
            </w:r>
          </w:p>
        </w:tc>
      </w:tr>
      <w:tr w:rsidR="007F6D9B" w:rsidRPr="007F6D9B" w14:paraId="1CEAA4A9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1C69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A8CF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IF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DDAC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EC79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A16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657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CABE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861C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17</w:t>
            </w:r>
          </w:p>
        </w:tc>
      </w:tr>
      <w:tr w:rsidR="007F6D9B" w:rsidRPr="007F6D9B" w14:paraId="6ADB4CA5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9B9E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ED63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L4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EBE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9BFB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E173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B685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D99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73E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89</w:t>
            </w:r>
          </w:p>
        </w:tc>
      </w:tr>
      <w:tr w:rsidR="007F6D9B" w:rsidRPr="007F6D9B" w14:paraId="6B82D1DB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585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F75E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P6V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7FD5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C813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558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C5B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1DB6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833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89</w:t>
            </w:r>
          </w:p>
        </w:tc>
      </w:tr>
      <w:tr w:rsidR="007F6D9B" w:rsidRPr="007F6D9B" w14:paraId="77D29839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9D59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0A44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TB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AF9D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FCDD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9A8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0AA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974E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.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7CDB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242</w:t>
            </w:r>
          </w:p>
        </w:tc>
      </w:tr>
      <w:tr w:rsidR="007F6D9B" w:rsidRPr="007F6D9B" w14:paraId="002C81FE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CB86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C799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R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EBFB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ED41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.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8DC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3FB2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4F9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B849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.571</w:t>
            </w:r>
          </w:p>
        </w:tc>
      </w:tr>
      <w:tr w:rsidR="007F6D9B" w:rsidRPr="007F6D9B" w14:paraId="4BEB4BE0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CF6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4258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NG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FE3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.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5793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.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579B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876F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9B05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.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E5A8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463</w:t>
            </w:r>
          </w:p>
        </w:tc>
      </w:tr>
      <w:tr w:rsidR="007F6D9B" w:rsidRPr="007F6D9B" w14:paraId="25992E57" w14:textId="77777777" w:rsidTr="007F6D9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B54E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3E84" w14:textId="77777777" w:rsidR="007F6D9B" w:rsidRPr="007F6D9B" w:rsidRDefault="007F6D9B" w:rsidP="007F6D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RPINB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D04E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.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0E4B0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E937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3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9C14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3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C8579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6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31D3" w14:textId="77777777" w:rsidR="007F6D9B" w:rsidRPr="007F6D9B" w:rsidRDefault="007F6D9B" w:rsidP="007F6D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.763</w:t>
            </w:r>
          </w:p>
        </w:tc>
      </w:tr>
    </w:tbl>
    <w:p w14:paraId="72572456" w14:textId="00938C69" w:rsidR="007F6D9B" w:rsidRDefault="007F6D9B"/>
    <w:p w14:paraId="3C07D303" w14:textId="77777777" w:rsidR="007F6D9B" w:rsidRDefault="007F6D9B">
      <w:pPr>
        <w:sectPr w:rsidR="007F6D9B" w:rsidSect="00EF17E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CA1260" w14:textId="77777777" w:rsidR="00CE5C23" w:rsidRDefault="00CE5C23" w:rsidP="001F1A2E"/>
    <w:sectPr w:rsidR="00CE5C23" w:rsidSect="00CE5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CDFB83" w14:textId="77777777" w:rsidR="006B253E" w:rsidRDefault="006B253E" w:rsidP="00355470">
      <w:r>
        <w:separator/>
      </w:r>
    </w:p>
  </w:endnote>
  <w:endnote w:type="continuationSeparator" w:id="0">
    <w:p w14:paraId="27C5A2B8" w14:textId="77777777" w:rsidR="006B253E" w:rsidRDefault="006B253E" w:rsidP="00355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825376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FCF24" w14:textId="69ABCE6D" w:rsidR="00355470" w:rsidRDefault="00355470" w:rsidP="00BC07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6E9890" w14:textId="77777777" w:rsidR="00355470" w:rsidRDefault="00355470" w:rsidP="0035547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420620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7ED4D6" w14:textId="561F9A0B" w:rsidR="00355470" w:rsidRDefault="00355470" w:rsidP="00BC07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F1A2E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E92D193" w14:textId="77777777" w:rsidR="00355470" w:rsidRDefault="00355470" w:rsidP="003554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FD8782" w14:textId="77777777" w:rsidR="006B253E" w:rsidRDefault="006B253E" w:rsidP="00355470">
      <w:r>
        <w:separator/>
      </w:r>
    </w:p>
  </w:footnote>
  <w:footnote w:type="continuationSeparator" w:id="0">
    <w:p w14:paraId="511CF032" w14:textId="77777777" w:rsidR="006B253E" w:rsidRDefault="006B253E" w:rsidP="00355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626"/>
    <w:rsid w:val="00054E9D"/>
    <w:rsid w:val="00100073"/>
    <w:rsid w:val="00187B7D"/>
    <w:rsid w:val="001F1A2E"/>
    <w:rsid w:val="00355470"/>
    <w:rsid w:val="00463902"/>
    <w:rsid w:val="004A575E"/>
    <w:rsid w:val="004D71F7"/>
    <w:rsid w:val="005D2342"/>
    <w:rsid w:val="006B253E"/>
    <w:rsid w:val="007B4B86"/>
    <w:rsid w:val="007F6D9B"/>
    <w:rsid w:val="00AF0E7D"/>
    <w:rsid w:val="00BC1626"/>
    <w:rsid w:val="00C662DF"/>
    <w:rsid w:val="00CE22B8"/>
    <w:rsid w:val="00CE5C23"/>
    <w:rsid w:val="00D16E45"/>
    <w:rsid w:val="00D446E5"/>
    <w:rsid w:val="00D45D45"/>
    <w:rsid w:val="00E920AC"/>
    <w:rsid w:val="00EF17E0"/>
    <w:rsid w:val="00F8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D5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6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626"/>
    <w:rPr>
      <w:color w:val="954F72"/>
      <w:u w:val="single"/>
    </w:rPr>
  </w:style>
  <w:style w:type="paragraph" w:customStyle="1" w:styleId="msonormal0">
    <w:name w:val="msonormal"/>
    <w:basedOn w:val="Normal"/>
    <w:rsid w:val="00BC16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BC162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BC162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BC162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8">
    <w:name w:val="xl78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9">
    <w:name w:val="xl79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0">
    <w:name w:val="xl80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5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470"/>
  </w:style>
  <w:style w:type="character" w:styleId="PageNumber">
    <w:name w:val="page number"/>
    <w:basedOn w:val="DefaultParagraphFont"/>
    <w:uiPriority w:val="99"/>
    <w:semiHidden/>
    <w:unhideWhenUsed/>
    <w:rsid w:val="003554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6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626"/>
    <w:rPr>
      <w:color w:val="954F72"/>
      <w:u w:val="single"/>
    </w:rPr>
  </w:style>
  <w:style w:type="paragraph" w:customStyle="1" w:styleId="msonormal0">
    <w:name w:val="msonormal"/>
    <w:basedOn w:val="Normal"/>
    <w:rsid w:val="00BC16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BC162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BC162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BC162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8">
    <w:name w:val="xl78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9">
    <w:name w:val="xl79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0">
    <w:name w:val="xl80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5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470"/>
  </w:style>
  <w:style w:type="character" w:styleId="PageNumber">
    <w:name w:val="page number"/>
    <w:basedOn w:val="DefaultParagraphFont"/>
    <w:uiPriority w:val="99"/>
    <w:semiHidden/>
    <w:unhideWhenUsed/>
    <w:rsid w:val="00355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6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rasad</dc:creator>
  <cp:keywords/>
  <dc:description/>
  <cp:lastModifiedBy>15325_ME_1_TUDQC-160:159:rec-lsa-110-1</cp:lastModifiedBy>
  <cp:revision>11</cp:revision>
  <dcterms:created xsi:type="dcterms:W3CDTF">2021-10-08T17:12:00Z</dcterms:created>
  <dcterms:modified xsi:type="dcterms:W3CDTF">2022-07-31T14:20:00Z</dcterms:modified>
</cp:coreProperties>
</file>